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2" w:rightFromText="142" w:vertAnchor="page" w:horzAnchor="margin" w:tblpXSpec="center" w:tblpY="1786"/>
        <w:tblW w:w="1098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95"/>
        <w:gridCol w:w="1328"/>
        <w:gridCol w:w="1327"/>
        <w:gridCol w:w="1327"/>
        <w:gridCol w:w="1327"/>
        <w:gridCol w:w="1327"/>
        <w:gridCol w:w="1327"/>
        <w:gridCol w:w="1327"/>
      </w:tblGrid>
      <w:tr w:rsidR="000230B1" w:rsidRPr="00F55F67" w:rsidTr="000230B1">
        <w:trPr>
          <w:trHeight w:val="296"/>
        </w:trPr>
        <w:tc>
          <w:tcPr>
            <w:tcW w:w="10985" w:type="dxa"/>
            <w:gridSpan w:val="8"/>
            <w:tcBorders>
              <w:top w:val="nil"/>
              <w:left w:val="nil"/>
              <w:bottom w:val="single" w:sz="4" w:space="0" w:color="auto"/>
            </w:tcBorders>
          </w:tcPr>
          <w:p w:rsidR="000230B1" w:rsidRDefault="000230B1" w:rsidP="000230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24"/>
              </w:rPr>
            </w:pPr>
            <w:r>
              <w:rPr>
                <w:rFonts w:ascii="Arial" w:eastAsia="맑은 고딕" w:hAnsi="Arial" w:cs="Arial"/>
                <w:b/>
                <w:color w:val="000000"/>
                <w:kern w:val="0"/>
                <w:sz w:val="24"/>
              </w:rPr>
              <w:t>Supplement</w:t>
            </w:r>
            <w:r w:rsidR="003630A6">
              <w:rPr>
                <w:rFonts w:ascii="Arial" w:eastAsia="맑은 고딕" w:hAnsi="Arial" w:cs="Arial" w:hint="eastAsia"/>
                <w:b/>
                <w:color w:val="000000"/>
                <w:kern w:val="0"/>
                <w:sz w:val="24"/>
              </w:rPr>
              <w:t>ary</w:t>
            </w:r>
            <w:r>
              <w:rPr>
                <w:rFonts w:ascii="Arial" w:eastAsia="맑은 고딕" w:hAnsi="Arial" w:cs="Arial"/>
                <w:b/>
                <w:color w:val="000000"/>
                <w:kern w:val="0"/>
                <w:sz w:val="24"/>
              </w:rPr>
              <w:t xml:space="preserve"> Table 4</w:t>
            </w:r>
            <w:r w:rsidRPr="00F55F67">
              <w:rPr>
                <w:rFonts w:ascii="Arial" w:eastAsia="맑은 고딕" w:hAnsi="Arial" w:cs="Arial"/>
                <w:b/>
                <w:color w:val="000000"/>
                <w:kern w:val="0"/>
                <w:sz w:val="24"/>
              </w:rPr>
              <w:t>.</w:t>
            </w:r>
            <w:r>
              <w:rPr>
                <w:rFonts w:ascii="Arial" w:eastAsia="맑은 고딕" w:hAnsi="Arial" w:cs="Arial"/>
                <w:b/>
                <w:color w:val="000000"/>
                <w:kern w:val="0"/>
                <w:sz w:val="24"/>
              </w:rPr>
              <w:t xml:space="preserve"> Subgroup analysis of recurrence in the plastic group according to maximum diameter of stent</w:t>
            </w:r>
          </w:p>
        </w:tc>
      </w:tr>
      <w:tr w:rsidR="000230B1" w:rsidRPr="00F55F67" w:rsidTr="000230B1">
        <w:trPr>
          <w:trHeight w:val="710"/>
        </w:trPr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30B1" w:rsidRPr="00F55F67" w:rsidRDefault="000230B1" w:rsidP="000230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55F6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30B1" w:rsidRDefault="000230B1" w:rsidP="000230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ll</w:t>
            </w:r>
          </w:p>
          <w:p w:rsidR="000230B1" w:rsidRPr="00F55F67" w:rsidRDefault="000230B1" w:rsidP="000230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55F6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(n=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2</w:t>
            </w:r>
            <w:r w:rsidRPr="00F55F6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230B1" w:rsidRDefault="000230B1" w:rsidP="000230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5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Fr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</w:p>
          <w:p w:rsidR="000230B1" w:rsidRPr="00F55F67" w:rsidRDefault="000230B1" w:rsidP="000230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(n=8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230B1" w:rsidRDefault="000230B1" w:rsidP="000230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cs="Arial" w:hint="eastAsia"/>
                <w:color w:val="000000"/>
                <w:kern w:val="0"/>
                <w:sz w:val="22"/>
              </w:rPr>
              <w:t>≥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7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Fr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</w:p>
          <w:p w:rsidR="000230B1" w:rsidRPr="00F55F67" w:rsidRDefault="000230B1" w:rsidP="000230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(n=24)*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30B1" w:rsidRPr="00F55F67" w:rsidRDefault="000230B1" w:rsidP="000230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55F6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230B1" w:rsidRPr="00F55F67" w:rsidRDefault="000230B1" w:rsidP="000230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cs="Arial" w:hint="eastAsia"/>
                <w:color w:val="000000"/>
                <w:kern w:val="0"/>
                <w:sz w:val="22"/>
              </w:rPr>
              <w:t>≤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8.5 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Fr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(n=24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230B1" w:rsidRPr="00F55F67" w:rsidRDefault="000230B1" w:rsidP="000230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cs="Arial" w:hint="eastAsia"/>
                <w:color w:val="000000"/>
                <w:kern w:val="0"/>
                <w:sz w:val="22"/>
              </w:rPr>
              <w:t>≥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10 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Fr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(n=8)*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230B1" w:rsidRPr="00F55F67" w:rsidRDefault="000230B1" w:rsidP="000230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55F6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p-value</w:t>
            </w:r>
          </w:p>
        </w:tc>
      </w:tr>
      <w:tr w:rsidR="000230B1" w:rsidRPr="00F55F67" w:rsidTr="000230B1">
        <w:trPr>
          <w:trHeight w:val="437"/>
        </w:trPr>
        <w:tc>
          <w:tcPr>
            <w:tcW w:w="1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30B1" w:rsidRPr="00F55F67" w:rsidRDefault="000230B1" w:rsidP="000230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ecurrence, No (%)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30B1" w:rsidRPr="00F55F67" w:rsidRDefault="000230B1" w:rsidP="000230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4 (43.8</w:t>
            </w:r>
            <w:r w:rsidRPr="00F55F6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)</w:t>
            </w:r>
            <w:r w:rsidRPr="00F55F67">
              <w:rPr>
                <w:rFonts w:ascii="Arial" w:eastAsia="맑은 고딕" w:hAnsi="Arial" w:cs="Arial"/>
                <w:color w:val="000000"/>
                <w:kern w:val="0"/>
                <w:sz w:val="22"/>
                <w:vertAlign w:val="superscript"/>
              </w:rPr>
              <w:t xml:space="preserve"> 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vAlign w:val="center"/>
          </w:tcPr>
          <w:p w:rsidR="000230B1" w:rsidRPr="00F55F67" w:rsidRDefault="000230B1" w:rsidP="000230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3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(37.5)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vAlign w:val="center"/>
          </w:tcPr>
          <w:p w:rsidR="000230B1" w:rsidRPr="00F55F67" w:rsidRDefault="000230B1" w:rsidP="000230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1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(45.8)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30B1" w:rsidRPr="00F55F67" w:rsidRDefault="000230B1" w:rsidP="000230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681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vAlign w:val="center"/>
          </w:tcPr>
          <w:p w:rsidR="000230B1" w:rsidRPr="00F55F67" w:rsidRDefault="000230B1" w:rsidP="000230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0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(41.7)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vAlign w:val="center"/>
          </w:tcPr>
          <w:p w:rsidR="000230B1" w:rsidRPr="00F55F67" w:rsidRDefault="000230B1" w:rsidP="000230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4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(50.0)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vAlign w:val="center"/>
          </w:tcPr>
          <w:p w:rsidR="000230B1" w:rsidRPr="00F55F67" w:rsidRDefault="000230B1" w:rsidP="000230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0.681</w:t>
            </w:r>
          </w:p>
        </w:tc>
      </w:tr>
      <w:tr w:rsidR="000230B1" w:rsidRPr="00F55F67" w:rsidTr="000230B1">
        <w:trPr>
          <w:trHeight w:val="505"/>
        </w:trPr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30B1" w:rsidRPr="00F55F67" w:rsidRDefault="000230B1" w:rsidP="000230B1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55F6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ecurrence-free survival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, median (95% CI), months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30B1" w:rsidRDefault="000230B1" w:rsidP="000230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F55F6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1.7</w:t>
            </w:r>
          </w:p>
          <w:p w:rsidR="000230B1" w:rsidRPr="00F55F67" w:rsidRDefault="000230B1" w:rsidP="000230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(28.7</w:t>
            </w:r>
            <w:r w:rsidRPr="00F55F6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74.7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230B1" w:rsidRPr="00F55F67" w:rsidRDefault="000230B1" w:rsidP="000230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Not reach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230B1" w:rsidRDefault="000230B1" w:rsidP="000230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 xml:space="preserve">41.5 </w:t>
            </w:r>
          </w:p>
          <w:p w:rsidR="000230B1" w:rsidRPr="00F55F67" w:rsidRDefault="000230B1" w:rsidP="000230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(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.5-79.5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30B1" w:rsidRPr="00F55F67" w:rsidRDefault="000230B1" w:rsidP="000230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498</w:t>
            </w:r>
            <w:r w:rsidRPr="00F55F6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230B1" w:rsidRDefault="000230B1" w:rsidP="000230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 xml:space="preserve">41.5 </w:t>
            </w:r>
          </w:p>
          <w:p w:rsidR="000230B1" w:rsidRPr="00F55F67" w:rsidRDefault="000230B1" w:rsidP="000230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(8.1-74.9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230B1" w:rsidRPr="00F55F67" w:rsidRDefault="000230B1" w:rsidP="000230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Not reach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230B1" w:rsidRPr="00F55F67" w:rsidRDefault="000230B1" w:rsidP="000230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0.385</w:t>
            </w:r>
          </w:p>
        </w:tc>
      </w:tr>
      <w:tr w:rsidR="000230B1" w:rsidRPr="00F55F67" w:rsidTr="000230B1">
        <w:trPr>
          <w:trHeight w:val="396"/>
        </w:trPr>
        <w:tc>
          <w:tcPr>
            <w:tcW w:w="10985" w:type="dxa"/>
            <w:gridSpan w:val="8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230B1" w:rsidRPr="00F55F67" w:rsidRDefault="000230B1" w:rsidP="000230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Cs w:val="20"/>
              </w:rPr>
              <w:t xml:space="preserve">* 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Including 3 patients with multiple plastic stenting (n=2, 7 Fr + 7Fr; n=1, 10Fr +7Fr)</w:t>
            </w:r>
          </w:p>
        </w:tc>
      </w:tr>
      <w:tr w:rsidR="000230B1" w:rsidRPr="00F55F67" w:rsidTr="000230B1">
        <w:trPr>
          <w:trHeight w:val="199"/>
        </w:trPr>
        <w:tc>
          <w:tcPr>
            <w:tcW w:w="10985" w:type="dxa"/>
            <w:gridSpan w:val="8"/>
            <w:tcBorders>
              <w:top w:val="nil"/>
              <w:left w:val="nil"/>
              <w:right w:val="nil"/>
            </w:tcBorders>
            <w:vAlign w:val="center"/>
          </w:tcPr>
          <w:p w:rsidR="000230B1" w:rsidRPr="00F55F67" w:rsidRDefault="000230B1" w:rsidP="000230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F55F67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bbreviations: CI, Confidence interval.</w:t>
            </w:r>
          </w:p>
        </w:tc>
      </w:tr>
    </w:tbl>
    <w:p w:rsidR="005F6A8F" w:rsidRPr="00B953FC" w:rsidRDefault="005F6A8F">
      <w:bookmarkStart w:id="0" w:name="_GoBack"/>
      <w:bookmarkEnd w:id="0"/>
    </w:p>
    <w:sectPr w:rsidR="005F6A8F" w:rsidRPr="00B953F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B5BD9" w:rsidRDefault="003B5BD9">
      <w:pPr>
        <w:spacing w:after="0" w:line="240" w:lineRule="auto"/>
      </w:pPr>
    </w:p>
  </w:endnote>
  <w:endnote w:type="continuationSeparator" w:id="0">
    <w:p w:rsidR="003B5BD9" w:rsidRDefault="003B5BD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B5BD9" w:rsidRDefault="003B5BD9">
      <w:pPr>
        <w:spacing w:after="0" w:line="240" w:lineRule="auto"/>
      </w:pPr>
    </w:p>
  </w:footnote>
  <w:footnote w:type="continuationSeparator" w:id="0">
    <w:p w:rsidR="003B5BD9" w:rsidRDefault="003B5BD9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53FC"/>
    <w:rsid w:val="000230B1"/>
    <w:rsid w:val="00057FB4"/>
    <w:rsid w:val="001A0567"/>
    <w:rsid w:val="003630A6"/>
    <w:rsid w:val="003B5BD9"/>
    <w:rsid w:val="005F6A8F"/>
    <w:rsid w:val="00690197"/>
    <w:rsid w:val="00B95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D2DAEA8-27FF-4D16-88CA-0A55B4CB0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953F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230B1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3630A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630A6"/>
  </w:style>
  <w:style w:type="paragraph" w:styleId="a5">
    <w:name w:val="footer"/>
    <w:basedOn w:val="a"/>
    <w:link w:val="Char0"/>
    <w:uiPriority w:val="99"/>
    <w:unhideWhenUsed/>
    <w:rsid w:val="003630A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630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82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SH</dc:creator>
  <cp:keywords/>
  <dc:description/>
  <cp:lastModifiedBy>LSH</cp:lastModifiedBy>
  <cp:revision>4</cp:revision>
  <dcterms:created xsi:type="dcterms:W3CDTF">2021-06-09T04:55:00Z</dcterms:created>
  <dcterms:modified xsi:type="dcterms:W3CDTF">2021-06-16T06:21:00Z</dcterms:modified>
</cp:coreProperties>
</file>